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C28E1" w14:textId="58FCF841" w:rsidR="004852A9" w:rsidRDefault="004852A9" w:rsidP="003B6E59">
      <w:pPr>
        <w:spacing w:after="0" w:line="240" w:lineRule="auto"/>
        <w:rPr>
          <w:rFonts w:ascii="Arial" w:hAnsi="Arial" w:cs="Arial"/>
        </w:rPr>
      </w:pPr>
      <w:r w:rsidRPr="00314CEF">
        <w:rPr>
          <w:rFonts w:ascii="Arial" w:hAnsi="Arial" w:cs="Arial"/>
          <w:b/>
          <w:bCs/>
        </w:rPr>
        <w:t xml:space="preserve">Table </w:t>
      </w:r>
      <w:r w:rsidR="00FB4F45">
        <w:rPr>
          <w:rFonts w:ascii="Arial" w:hAnsi="Arial" w:cs="Arial"/>
          <w:b/>
          <w:bCs/>
        </w:rPr>
        <w:t>S</w:t>
      </w:r>
      <w:r w:rsidR="00BB0492">
        <w:rPr>
          <w:rFonts w:ascii="Arial" w:hAnsi="Arial" w:cs="Arial"/>
          <w:b/>
          <w:bCs/>
        </w:rPr>
        <w:t>3</w:t>
      </w:r>
      <w:r>
        <w:rPr>
          <w:rFonts w:ascii="Arial" w:hAnsi="Arial" w:cs="Arial"/>
        </w:rPr>
        <w:t>: Univariate analysis of clinical and disease characteristics associated with overall survival</w:t>
      </w:r>
      <w:r w:rsidR="00302B72">
        <w:rPr>
          <w:rFonts w:ascii="Arial" w:hAnsi="Arial" w:cs="Arial"/>
        </w:rPr>
        <w:t>. Bold figures indicate statistical significance.</w:t>
      </w:r>
    </w:p>
    <w:tbl>
      <w:tblPr>
        <w:tblW w:w="4371" w:type="pct"/>
        <w:jc w:val="center"/>
        <w:tblLook w:val="0420" w:firstRow="1" w:lastRow="0" w:firstColumn="0" w:lastColumn="0" w:noHBand="0" w:noVBand="1"/>
      </w:tblPr>
      <w:tblGrid>
        <w:gridCol w:w="2715"/>
        <w:gridCol w:w="1089"/>
        <w:gridCol w:w="1089"/>
        <w:gridCol w:w="1089"/>
        <w:gridCol w:w="1089"/>
        <w:gridCol w:w="1089"/>
        <w:gridCol w:w="1089"/>
        <w:gridCol w:w="1089"/>
        <w:gridCol w:w="1089"/>
        <w:gridCol w:w="1092"/>
      </w:tblGrid>
      <w:tr w:rsidR="002B2289" w:rsidRPr="002B2289" w14:paraId="6A143304" w14:textId="77777777" w:rsidTr="005220EF">
        <w:trPr>
          <w:trHeight w:val="144"/>
          <w:tblHeader/>
          <w:jc w:val="center"/>
        </w:trPr>
        <w:tc>
          <w:tcPr>
            <w:tcW w:w="108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6E583" w14:textId="77777777" w:rsidR="002B2289" w:rsidRPr="002B2289" w:rsidRDefault="002B228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FBC76" w14:textId="77777777" w:rsidR="002B2289" w:rsidRPr="002B2289" w:rsidRDefault="002B228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DEDF4" w14:textId="3105CBE1" w:rsidR="002B2289" w:rsidRPr="002B2289" w:rsidRDefault="002B228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2B2289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1</w:t>
            </w:r>
            <w:r w:rsidRPr="002B2289">
              <w:rPr>
                <w:rFonts w:ascii="Arial" w:eastAsia="Arial" w:hAnsi="Arial" w:cs="Arial"/>
                <w:b/>
                <w:color w:val="000000"/>
                <w:sz w:val="16"/>
                <w:szCs w:val="16"/>
                <w:vertAlign w:val="superscript"/>
              </w:rPr>
              <w:t>st</w:t>
            </w:r>
            <w:r w:rsidRPr="002B2289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line</w:t>
            </w:r>
          </w:p>
        </w:tc>
        <w:tc>
          <w:tcPr>
            <w:tcW w:w="435" w:type="pct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EA9D9" w14:textId="77777777" w:rsidR="002B2289" w:rsidRPr="002B2289" w:rsidRDefault="002B228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69536" w14:textId="77777777" w:rsidR="002B2289" w:rsidRPr="002B2289" w:rsidRDefault="002B228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73F57" w14:textId="269603CB" w:rsidR="002B2289" w:rsidRPr="002B2289" w:rsidRDefault="002B228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2B2289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2</w:t>
            </w:r>
            <w:r w:rsidRPr="002B2289">
              <w:rPr>
                <w:rFonts w:ascii="Arial" w:eastAsia="Arial" w:hAnsi="Arial" w:cs="Arial"/>
                <w:b/>
                <w:color w:val="000000"/>
                <w:sz w:val="16"/>
                <w:szCs w:val="16"/>
                <w:vertAlign w:val="superscript"/>
              </w:rPr>
              <w:t>nd</w:t>
            </w:r>
            <w:r w:rsidRPr="002B2289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line</w:t>
            </w:r>
          </w:p>
        </w:tc>
        <w:tc>
          <w:tcPr>
            <w:tcW w:w="435" w:type="pct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5B6DC" w14:textId="77777777" w:rsidR="002B2289" w:rsidRPr="002B2289" w:rsidRDefault="002B228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4EFFD" w14:textId="77777777" w:rsidR="002B2289" w:rsidRPr="002B2289" w:rsidRDefault="002B228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77D20" w14:textId="37E53B38" w:rsidR="002B2289" w:rsidRPr="002B2289" w:rsidRDefault="002B228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2B2289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≥3</w:t>
            </w:r>
            <w:r w:rsidRPr="002B2289">
              <w:rPr>
                <w:rFonts w:ascii="Arial" w:eastAsia="Arial" w:hAnsi="Arial" w:cs="Arial"/>
                <w:b/>
                <w:color w:val="000000"/>
                <w:sz w:val="16"/>
                <w:szCs w:val="16"/>
                <w:vertAlign w:val="superscript"/>
              </w:rPr>
              <w:t>rd</w:t>
            </w:r>
            <w:r w:rsidRPr="002B2289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line</w:t>
            </w:r>
          </w:p>
        </w:tc>
        <w:tc>
          <w:tcPr>
            <w:tcW w:w="43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801A8" w14:textId="77777777" w:rsidR="002B2289" w:rsidRPr="002B2289" w:rsidRDefault="002B228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4852A9" w:rsidRPr="00315817" w14:paraId="2141688C" w14:textId="77777777" w:rsidTr="005220EF">
        <w:trPr>
          <w:trHeight w:val="144"/>
          <w:tblHeader/>
          <w:jc w:val="center"/>
        </w:trPr>
        <w:tc>
          <w:tcPr>
            <w:tcW w:w="108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92113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43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68781" w14:textId="2188E134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1581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HR</w:t>
            </w:r>
            <w:r w:rsidR="007E54CD" w:rsidRPr="007E54CD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3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94325" w14:textId="3E211375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95% </w:t>
            </w:r>
            <w:proofErr w:type="spellStart"/>
            <w:r w:rsidRPr="0031581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I</w:t>
            </w:r>
            <w:r w:rsidR="007E54CD" w:rsidRPr="007E54CD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35" w:type="pct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1C6C5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43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355B9" w14:textId="58CDF9B5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1581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HR</w:t>
            </w:r>
            <w:r w:rsidR="007E54CD" w:rsidRPr="007E54CD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3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C7219" w14:textId="7A96BE98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95% </w:t>
            </w:r>
            <w:proofErr w:type="spellStart"/>
            <w:r w:rsidRPr="0031581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I</w:t>
            </w:r>
            <w:r w:rsidR="007E54CD" w:rsidRPr="007E54CD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35" w:type="pct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20565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43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5C523" w14:textId="10229E32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1581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HR</w:t>
            </w:r>
            <w:r w:rsidR="007E54CD" w:rsidRPr="007E54CD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3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8BA91" w14:textId="0E024FD4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95% </w:t>
            </w:r>
            <w:proofErr w:type="spellStart"/>
            <w:r w:rsidRPr="0031581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I</w:t>
            </w:r>
            <w:r w:rsidR="007E54CD" w:rsidRPr="007E54CD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3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A00E6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4852A9" w:rsidRPr="00315817" w14:paraId="513AB147" w14:textId="77777777" w:rsidTr="005220EF">
        <w:trPr>
          <w:trHeight w:val="144"/>
          <w:tblHeader/>
          <w:jc w:val="center"/>
        </w:trPr>
        <w:tc>
          <w:tcPr>
            <w:tcW w:w="1084" w:type="pct"/>
            <w:tcBorders>
              <w:top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49966" w14:textId="77777777" w:rsidR="004852A9" w:rsidRPr="001A0111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 w:rsidRPr="001A0111"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Disease factors</w:t>
            </w:r>
          </w:p>
        </w:tc>
        <w:tc>
          <w:tcPr>
            <w:tcW w:w="435" w:type="pc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DD663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8" w:space="0" w:color="000000"/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6893A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B5A3F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21D77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8" w:space="0" w:color="000000"/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164BA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20F35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E43B6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886B1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8" w:space="0" w:color="000000"/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40B84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4852A9" w:rsidRPr="00315817" w14:paraId="6A65537D" w14:textId="77777777" w:rsidTr="005220EF">
        <w:trPr>
          <w:trHeight w:val="144"/>
          <w:jc w:val="center"/>
        </w:trPr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FC0F7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Etiology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AAB36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6E42D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C569C" w14:textId="292E6CAC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3645B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DCE0D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69E25" w14:textId="4FEAEAB4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DA79D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41864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86C74" w14:textId="369608D9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52A9" w:rsidRPr="00315817" w14:paraId="27442E6A" w14:textId="77777777" w:rsidTr="005220EF">
        <w:trPr>
          <w:trHeight w:val="144"/>
          <w:jc w:val="center"/>
        </w:trPr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0C8D6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1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Non-viral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59F31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918C2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78AFE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BF4CF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B8E6E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3D4B9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490FA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AA381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F8026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52A9" w:rsidRPr="00315817" w14:paraId="3C6E216A" w14:textId="77777777" w:rsidTr="005220EF">
        <w:trPr>
          <w:trHeight w:val="144"/>
          <w:jc w:val="center"/>
        </w:trPr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54E9A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1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Hep B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56FB2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0.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ABBFC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0.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, 1.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A6E7D" w14:textId="2E07ED33" w:rsidR="004852A9" w:rsidRPr="00315817" w:rsidRDefault="00FD592F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8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D973D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0.8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FD33A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0.47, 1.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750A1" w14:textId="1C51837B" w:rsidR="004852A9" w:rsidRPr="00315817" w:rsidRDefault="005D6CBF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D145F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338DC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0.52, 4.26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91A2E" w14:textId="2D1D9FAE" w:rsidR="004852A9" w:rsidRPr="00315817" w:rsidRDefault="005D6CBF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</w:tr>
      <w:tr w:rsidR="004852A9" w:rsidRPr="00315817" w14:paraId="1D753E89" w14:textId="77777777" w:rsidTr="005220EF">
        <w:trPr>
          <w:trHeight w:val="144"/>
          <w:jc w:val="center"/>
        </w:trPr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4BD04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1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Hep C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436AB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0.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20D66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0.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, 0.8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8BC47" w14:textId="5614A1DA" w:rsidR="004852A9" w:rsidRPr="00B6761C" w:rsidRDefault="00B6761C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6761C">
              <w:rPr>
                <w:rFonts w:ascii="Arial" w:hAnsi="Arial" w:cs="Arial"/>
                <w:b/>
                <w:bCs/>
                <w:sz w:val="16"/>
                <w:szCs w:val="16"/>
              </w:rPr>
              <w:t>0.013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BA870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0.8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9B6D1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0.53, 1.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73981" w14:textId="0F27F92F" w:rsidR="004852A9" w:rsidRPr="00315817" w:rsidRDefault="005D6CBF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5F1F1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F6991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0.26, 1.77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1B04C" w14:textId="23610121" w:rsidR="004852A9" w:rsidRPr="00315817" w:rsidRDefault="005D6CBF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</w:tr>
      <w:tr w:rsidR="004852A9" w:rsidRPr="00315817" w14:paraId="31D7C639" w14:textId="77777777" w:rsidTr="005220EF">
        <w:trPr>
          <w:trHeight w:val="144"/>
          <w:jc w:val="center"/>
        </w:trPr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CC90A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1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9521C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FCEF8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3CEEA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5EA82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24EAC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10754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32277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E2039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7013F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52A9" w:rsidRPr="00315817" w14:paraId="6899F95F" w14:textId="77777777" w:rsidTr="005220EF">
        <w:trPr>
          <w:trHeight w:val="144"/>
          <w:jc w:val="center"/>
        </w:trPr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C47C2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1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BCLC stage 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9A927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B288A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F1B22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0E1DC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58E16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8C1AC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AE1F6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B8B96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6BE94" w14:textId="027CC9B1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52A9" w:rsidRPr="00315817" w14:paraId="2D25D608" w14:textId="77777777" w:rsidTr="005220EF">
        <w:trPr>
          <w:trHeight w:val="144"/>
          <w:jc w:val="center"/>
        </w:trPr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0A7E5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1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5FC19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500F5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2817C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E3AA8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CF2E1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E9640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71766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99187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0A9FC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52A9" w:rsidRPr="00315817" w14:paraId="527648D6" w14:textId="77777777" w:rsidTr="005220EF">
        <w:trPr>
          <w:trHeight w:val="144"/>
          <w:jc w:val="center"/>
        </w:trPr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0AE33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1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7A456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2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8277E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1.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, 5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00C14" w14:textId="5FBC8B22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0</w:t>
            </w:r>
            <w:r w:rsidR="00B11C97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C260B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1.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C5879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0.6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, 2.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B0A0D" w14:textId="78E87E18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0.6</w:t>
            </w:r>
            <w:r w:rsidR="005A15FA"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D645F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06D92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0.34, 21.9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86ACD" w14:textId="3D48BE13" w:rsidR="004852A9" w:rsidRPr="00315817" w:rsidRDefault="005A15FA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</w:tr>
      <w:tr w:rsidR="004852A9" w:rsidRPr="00315817" w14:paraId="68C7EBB8" w14:textId="77777777" w:rsidTr="005220EF">
        <w:trPr>
          <w:trHeight w:val="144"/>
          <w:jc w:val="center"/>
        </w:trPr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51814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1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9850A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1BF4D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4D1C0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F985A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49A38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D5B45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32288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0ABA5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5DCE4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52A9" w:rsidRPr="00315817" w14:paraId="0A91C689" w14:textId="77777777" w:rsidTr="005220EF">
        <w:trPr>
          <w:trHeight w:val="144"/>
          <w:jc w:val="center"/>
        </w:trPr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AEA54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Vascular involvement *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C755A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2.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ED98F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3</w:t>
            </w: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, 3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D10F3" w14:textId="5E65A4AE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00</w:t>
            </w:r>
            <w:r w:rsidR="00403AF0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0177E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1EEC0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1.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, 2.51</w:t>
            </w: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11B83" w14:textId="72641742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01</w:t>
            </w:r>
            <w:r w:rsidR="00BB5D5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92976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86889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0.61, 3.29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F335A" w14:textId="34F21A92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0.4</w:t>
            </w:r>
            <w:r w:rsidR="0004271D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4852A9" w:rsidRPr="00315817" w14:paraId="7DB52EBF" w14:textId="77777777" w:rsidTr="005220EF">
        <w:trPr>
          <w:trHeight w:val="144"/>
          <w:jc w:val="center"/>
        </w:trPr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A2A26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FA603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06908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A0443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26C8F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B8B34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84140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C1BA8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DA29F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47625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4852A9" w:rsidRPr="00315817" w14:paraId="61C79F8F" w14:textId="77777777" w:rsidTr="005220EF">
        <w:trPr>
          <w:trHeight w:val="144"/>
          <w:jc w:val="center"/>
        </w:trPr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F5644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Liver limited disease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D325C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0.6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1F473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0.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, 1.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BB186" w14:textId="2F730C8C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0.0</w:t>
            </w:r>
            <w:r w:rsidR="00D96405">
              <w:rPr>
                <w:rFonts w:ascii="Arial" w:eastAsia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64209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043BD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0.49, 1.13</w:t>
            </w: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375C9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A8ED8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69A75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0.34, 3.07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057DD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0.98</w:t>
            </w:r>
          </w:p>
        </w:tc>
      </w:tr>
      <w:tr w:rsidR="004852A9" w:rsidRPr="00315817" w14:paraId="0384AD3C" w14:textId="77777777" w:rsidTr="005220EF">
        <w:trPr>
          <w:trHeight w:val="144"/>
          <w:jc w:val="center"/>
        </w:trPr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12ED4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E5AD9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01CE3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0F315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A0C1A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F0004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04BC3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75C22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64FE2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3482C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4852A9" w:rsidRPr="00315817" w14:paraId="706AB920" w14:textId="77777777" w:rsidTr="005220EF">
        <w:trPr>
          <w:trHeight w:val="144"/>
          <w:jc w:val="center"/>
        </w:trPr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683D5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AFP**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C3C39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F393E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1.00, 1.00</w:t>
            </w: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3AD9A" w14:textId="6FBCAC94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0</w:t>
            </w:r>
            <w:r w:rsidR="00711FE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7E1FC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566D3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1.00, 1.00</w:t>
            </w: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6842B" w14:textId="4D602C59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0.</w:t>
            </w:r>
            <w:r w:rsidR="00BB5D5C">
              <w:rPr>
                <w:rFonts w:ascii="Arial" w:eastAsia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94574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A5932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1.00, 1.00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C95C6" w14:textId="6F32DCB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0.1</w:t>
            </w:r>
            <w:r w:rsidR="00087BD7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4852A9" w:rsidRPr="00315817" w14:paraId="7C5BF365" w14:textId="77777777" w:rsidTr="005220EF">
        <w:trPr>
          <w:trHeight w:val="144"/>
          <w:jc w:val="center"/>
        </w:trPr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CE58E" w14:textId="72FC6715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AFP </w:t>
            </w:r>
            <w:r w:rsidR="00E877FB">
              <w:rPr>
                <w:rFonts w:ascii="Arial" w:eastAsia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400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F45D7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706FF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43FD3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15DA9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31EB2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D67B6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06AD0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E8229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41525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4852A9" w:rsidRPr="00315817" w14:paraId="570B5380" w14:textId="77777777" w:rsidTr="005220EF">
        <w:trPr>
          <w:trHeight w:val="144"/>
          <w:jc w:val="center"/>
        </w:trPr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56A6A" w14:textId="2CE01D39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AFP </w:t>
            </w:r>
            <w:r w:rsidR="00E877FB">
              <w:rPr>
                <w:rFonts w:ascii="Arial" w:eastAsia="Arial" w:hAnsi="Arial" w:cs="Arial"/>
                <w:color w:val="000000"/>
                <w:sz w:val="16"/>
                <w:szCs w:val="16"/>
              </w:rPr>
              <w:t>≥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400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0671B" w14:textId="09F6C7BE" w:rsidR="004852A9" w:rsidRPr="00315817" w:rsidRDefault="00B7561F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067B9" w14:textId="3C9B8236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</w:t>
            </w:r>
            <w:r w:rsidR="00B7561F">
              <w:rPr>
                <w:rFonts w:ascii="Arial" w:eastAsia="Arial" w:hAnsi="Arial" w:cs="Arial"/>
                <w:color w:val="000000"/>
                <w:sz w:val="16"/>
                <w:szCs w:val="16"/>
              </w:rPr>
              <w:t>99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, </w:t>
            </w:r>
            <w:r w:rsidR="00B7561F">
              <w:rPr>
                <w:rFonts w:ascii="Arial" w:eastAsia="Arial" w:hAnsi="Arial" w:cs="Arial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81A38" w14:textId="268E7B5B" w:rsidR="004852A9" w:rsidRPr="00966BC9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966BC9">
              <w:rPr>
                <w:rFonts w:ascii="Arial" w:eastAsia="Arial" w:hAnsi="Arial" w:cs="Arial"/>
                <w:color w:val="000000"/>
                <w:sz w:val="16"/>
                <w:szCs w:val="16"/>
              </w:rPr>
              <w:t>0.0</w:t>
            </w:r>
            <w:r w:rsidR="00711FEC">
              <w:rPr>
                <w:rFonts w:ascii="Arial" w:eastAsia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2B37B" w14:textId="0E80EAF0" w:rsidR="004852A9" w:rsidRPr="00315817" w:rsidRDefault="0084647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C470F" w14:textId="59661A4F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</w:t>
            </w:r>
            <w:r w:rsidR="00846479">
              <w:rPr>
                <w:rFonts w:ascii="Arial" w:eastAsia="Arial" w:hAnsi="Arial" w:cs="Arial"/>
                <w:color w:val="000000"/>
                <w:sz w:val="16"/>
                <w:szCs w:val="16"/>
              </w:rPr>
              <w:t>7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, 1.</w:t>
            </w:r>
            <w:r w:rsidR="00846479"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EC7F7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A2D70" w14:textId="45BE9B79" w:rsidR="004852A9" w:rsidRPr="00315817" w:rsidRDefault="00DF59E0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E124F" w14:textId="4B4195D8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</w:t>
            </w:r>
            <w:r w:rsidR="00DF59E0">
              <w:rPr>
                <w:rFonts w:ascii="Arial" w:eastAsia="Arial" w:hAnsi="Arial" w:cs="Arial"/>
                <w:color w:val="000000"/>
                <w:sz w:val="16"/>
                <w:szCs w:val="16"/>
              </w:rPr>
              <w:t>3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, </w:t>
            </w:r>
            <w:r w:rsidR="00DF59E0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90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1147A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63</w:t>
            </w:r>
          </w:p>
        </w:tc>
      </w:tr>
      <w:tr w:rsidR="004852A9" w:rsidRPr="00315817" w14:paraId="449F0A7B" w14:textId="77777777" w:rsidTr="005220EF">
        <w:trPr>
          <w:trHeight w:val="144"/>
          <w:jc w:val="center"/>
        </w:trPr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F44C4" w14:textId="77777777" w:rsidR="004852A9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E094A" w14:textId="77777777" w:rsidR="004852A9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73FE9" w14:textId="77777777" w:rsidR="004852A9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BBA4B" w14:textId="77777777" w:rsidR="004852A9" w:rsidRPr="00966BC9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69142" w14:textId="77777777" w:rsidR="004852A9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F6BC9" w14:textId="77777777" w:rsidR="004852A9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703EB" w14:textId="77777777" w:rsidR="004852A9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E18A1" w14:textId="77777777" w:rsidR="004852A9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38C31" w14:textId="77777777" w:rsidR="004852A9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5F404" w14:textId="77777777" w:rsidR="004852A9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4852A9" w:rsidRPr="00315817" w14:paraId="53E500F0" w14:textId="77777777" w:rsidTr="005220EF">
        <w:trPr>
          <w:trHeight w:val="144"/>
          <w:jc w:val="center"/>
        </w:trPr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1E009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Immunotherapy treatment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C7A75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2B564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5A3D4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AE870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3E428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4B9B6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5332A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8A700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B958C" w14:textId="248324C4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4852A9" w:rsidRPr="00315817" w14:paraId="60BC94CF" w14:textId="77777777" w:rsidTr="005220EF">
        <w:trPr>
          <w:trHeight w:val="144"/>
          <w:jc w:val="center"/>
        </w:trPr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1D24E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Combination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DA905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9DE83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A1C2E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813B0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80DE5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9E48E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1F7AC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76464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3212C" w14:textId="77777777" w:rsidR="004852A9" w:rsidRPr="0031581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AC7CB8" w:rsidRPr="00315817" w14:paraId="3B881CB4" w14:textId="77777777" w:rsidTr="005220EF">
        <w:trPr>
          <w:trHeight w:val="144"/>
          <w:jc w:val="center"/>
        </w:trPr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5C4C2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Single agent 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A0E1C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C1486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08</w:t>
            </w: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, 2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C360B" w14:textId="4A987CFA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1C3F8A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02</w:t>
            </w: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203EA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CD929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1.03, 3.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3D9BA" w14:textId="6218F83E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0</w:t>
            </w: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49AA0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CAEBD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0.11, 2.14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84E7F" w14:textId="1CECD8D3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0.3</w:t>
            </w:r>
            <w:r w:rsidR="00820120"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AC7CB8" w:rsidRPr="00315817" w14:paraId="1308CBCC" w14:textId="77777777" w:rsidTr="005220EF">
        <w:trPr>
          <w:trHeight w:val="144"/>
          <w:jc w:val="center"/>
        </w:trPr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1F290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381F5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D99C1" w14:textId="77777777" w:rsidR="00AC7CB8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03D6F" w14:textId="77777777" w:rsidR="00AC7CB8" w:rsidRPr="001C3F8A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18745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F2187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6327A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B4485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05FC1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66D39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AC7CB8" w:rsidRPr="00315817" w14:paraId="0F6731EC" w14:textId="77777777" w:rsidTr="005220EF">
        <w:trPr>
          <w:trHeight w:val="144"/>
          <w:jc w:val="center"/>
        </w:trPr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F0B67" w14:textId="77777777" w:rsidR="00AC7CB8" w:rsidRPr="00980A6B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rPr>
                <w:rFonts w:ascii="Arial" w:eastAsia="Arial" w:hAnsi="Arial" w:cs="Arial"/>
                <w:color w:val="000000"/>
                <w:sz w:val="16"/>
                <w:szCs w:val="16"/>
                <w:u w:val="single"/>
              </w:rPr>
            </w:pPr>
            <w:r w:rsidRPr="00980A6B">
              <w:rPr>
                <w:rFonts w:ascii="Arial" w:eastAsia="Arial" w:hAnsi="Arial" w:cs="Arial"/>
                <w:color w:val="000000"/>
                <w:sz w:val="16"/>
                <w:szCs w:val="16"/>
                <w:u w:val="single"/>
              </w:rPr>
              <w:t>Patient clinical factors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55465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388B3" w14:textId="77777777" w:rsidR="00AC7CB8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004FC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BF5BD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F245B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2A8F3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84FB6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6E65E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0512F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AC7CB8" w:rsidRPr="00315817" w14:paraId="0591B2A0" w14:textId="77777777" w:rsidTr="005220EF">
        <w:trPr>
          <w:trHeight w:val="144"/>
          <w:jc w:val="center"/>
        </w:trPr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2E6E8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BMI*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10049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1.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4DE97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1.00, 1.11</w:t>
            </w: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C1A40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0</w:t>
            </w: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7E975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41009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0.97, 1.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7FDA4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A4448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A77D8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0.83, 1.02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44C58" w14:textId="0B7E26F9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0.0</w:t>
            </w:r>
            <w:r w:rsidR="007D2A00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AC7CB8" w:rsidRPr="00315817" w14:paraId="2AF41C4E" w14:textId="77777777" w:rsidTr="005220EF">
        <w:trPr>
          <w:trHeight w:val="144"/>
          <w:jc w:val="center"/>
        </w:trPr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E51C2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34AB5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5C351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2D1CB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72AA5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BC3DF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62A3C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F3309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5C831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DFD89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AC7CB8" w:rsidRPr="00315817" w14:paraId="2513E9FF" w14:textId="77777777" w:rsidTr="005220EF">
        <w:trPr>
          <w:trHeight w:val="144"/>
          <w:jc w:val="center"/>
        </w:trPr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EA444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Performance score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0B86D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02F99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EE01D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8A913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B375C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7AF32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8E4DC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0A1A4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5E2A0" w14:textId="5B470D85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AC7CB8" w:rsidRPr="00315817" w14:paraId="056B4A25" w14:textId="77777777" w:rsidTr="005220EF">
        <w:trPr>
          <w:trHeight w:val="144"/>
          <w:jc w:val="center"/>
        </w:trPr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49543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ED29A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23EAE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B5FCA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6CCA2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52D41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5FE9E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5AB5F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C2949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8C430" w14:textId="77777777" w:rsidR="00AC7CB8" w:rsidRPr="00315817" w:rsidRDefault="00AC7CB8" w:rsidP="00AC7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820120" w:rsidRPr="00315817" w14:paraId="49BDEC7E" w14:textId="77777777" w:rsidTr="005220EF">
        <w:trPr>
          <w:trHeight w:val="144"/>
          <w:jc w:val="center"/>
        </w:trPr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825B7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1 / 2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BA0C4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44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35D64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2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3</w:t>
            </w: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, 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292CE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6BBA2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2.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904AD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1.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, 5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53DFC" w14:textId="37AEBC61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0</w:t>
            </w: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7BDEB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DC440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0.26, 15.1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EAA08" w14:textId="4553392A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1</w:t>
            </w:r>
          </w:p>
        </w:tc>
      </w:tr>
      <w:tr w:rsidR="00820120" w:rsidRPr="00315817" w14:paraId="3FBE4D10" w14:textId="77777777" w:rsidTr="005220EF">
        <w:trPr>
          <w:trHeight w:val="144"/>
          <w:jc w:val="center"/>
        </w:trPr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673B8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21A6E" w14:textId="77777777" w:rsidR="00820120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CDDD5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6EF20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061AF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06638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E3E8B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25049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EC8AC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56B9D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820120" w:rsidRPr="00315817" w14:paraId="7699F5F4" w14:textId="77777777" w:rsidTr="005220EF">
        <w:trPr>
          <w:trHeight w:val="144"/>
          <w:jc w:val="center"/>
        </w:trPr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F2F4A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Serum albumin **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5E082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0.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29EAB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0.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</w:t>
            </w: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, 0.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DBC85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60F36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25CBE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0.35, 0.68</w:t>
            </w: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C9B7F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63300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F5500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0.07, 0.59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CBE36" w14:textId="5AF6EC0F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00</w:t>
            </w:r>
            <w:r w:rsidR="0079676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</w:tr>
      <w:tr w:rsidR="00820120" w:rsidRPr="00315817" w14:paraId="376BCDF0" w14:textId="77777777" w:rsidTr="005220EF">
        <w:trPr>
          <w:trHeight w:val="144"/>
          <w:jc w:val="center"/>
        </w:trPr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D97C4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bumin &lt; 3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3F312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0F493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368C4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71E58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3C219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A38C3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063A3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B330B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1E3C5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820120" w:rsidRPr="00315817" w14:paraId="4C16E388" w14:textId="77777777" w:rsidTr="005220EF">
        <w:trPr>
          <w:trHeight w:val="144"/>
          <w:jc w:val="center"/>
        </w:trPr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85411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bumin ≥ 3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DEEE3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244B8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11, 0.50</w:t>
            </w: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320E9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24ADD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EA6F3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29, 0.76</w:t>
            </w: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787A0" w14:textId="242EDFA6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AECAE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683BD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11, 0.84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8A9CC" w14:textId="27F14BBE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0</w:t>
            </w:r>
            <w:r w:rsidR="007F37F9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820120" w:rsidRPr="00315817" w14:paraId="5D2B150C" w14:textId="77777777" w:rsidTr="005220EF">
        <w:trPr>
          <w:trHeight w:val="144"/>
          <w:jc w:val="center"/>
        </w:trPr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3ABE1" w14:textId="77777777" w:rsidR="00820120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5978D" w14:textId="77777777" w:rsidR="00820120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3DAA1" w14:textId="77777777" w:rsidR="00820120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74D99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8AAD7" w14:textId="77777777" w:rsidR="00820120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EE628" w14:textId="77777777" w:rsidR="00820120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03D50" w14:textId="77777777" w:rsidR="00820120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CE30E" w14:textId="77777777" w:rsidR="00820120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F6461" w14:textId="77777777" w:rsidR="00820120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AC457" w14:textId="77777777" w:rsidR="00820120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820120" w:rsidRPr="00315817" w14:paraId="158D62AD" w14:textId="77777777" w:rsidTr="005220EF">
        <w:trPr>
          <w:trHeight w:val="144"/>
          <w:jc w:val="center"/>
        </w:trPr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34639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ALBI Grade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9E2E2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1BA57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664F7" w14:textId="7417D87D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C048A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6ED6F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FAA37" w14:textId="626A542E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1F997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0E821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5FE65" w14:textId="442ABC83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20120" w:rsidRPr="00315817" w14:paraId="564A73FC" w14:textId="77777777" w:rsidTr="005220EF">
        <w:trPr>
          <w:trHeight w:val="144"/>
          <w:jc w:val="center"/>
        </w:trPr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F5598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1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G1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3A4C0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42F64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B00C4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95F8D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3AA45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7F142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F42CD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27370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355AB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20120" w:rsidRPr="00315817" w14:paraId="5D29B0F4" w14:textId="77777777" w:rsidTr="005220EF">
        <w:trPr>
          <w:trHeight w:val="144"/>
          <w:jc w:val="center"/>
        </w:trPr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075D9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1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G2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5BD82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2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3D621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1.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</w:t>
            </w: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, 4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A9449" w14:textId="1372E75B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759C3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2.7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B4BE2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1.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, 5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ADFDE" w14:textId="60488B9A" w:rsidR="00820120" w:rsidRPr="001657EE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57EE">
              <w:rPr>
                <w:rFonts w:ascii="Arial" w:hAnsi="Arial" w:cs="Arial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AF50E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80247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0.82, 7.22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C140B" w14:textId="7DF5A93E" w:rsidR="00820120" w:rsidRPr="00315817" w:rsidRDefault="003B6C5B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</w:tr>
      <w:tr w:rsidR="00820120" w:rsidRPr="00315817" w14:paraId="429C71C2" w14:textId="77777777" w:rsidTr="005220EF">
        <w:trPr>
          <w:trHeight w:val="144"/>
          <w:jc w:val="center"/>
        </w:trPr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65B02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1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G3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E1174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11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04BAE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4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5</w:t>
            </w: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4496B" w14:textId="4E75F646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18DC5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5.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8C12A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2.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, 12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7592D" w14:textId="3CC0747C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4E2EC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24DD4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0.00, Inf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08C8B" w14:textId="61350D0B" w:rsidR="00820120" w:rsidRPr="00315817" w:rsidRDefault="003B6C5B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0.99</w:t>
            </w:r>
          </w:p>
        </w:tc>
      </w:tr>
      <w:tr w:rsidR="00820120" w:rsidRPr="00315817" w14:paraId="6DA3A3B7" w14:textId="77777777" w:rsidTr="005220EF">
        <w:trPr>
          <w:trHeight w:val="144"/>
          <w:jc w:val="center"/>
        </w:trPr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50156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1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0FC42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A5CC6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5E7E2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D7550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A37FC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281AE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5E6D3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4F4BD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DA019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20120" w:rsidRPr="00315817" w14:paraId="5EBC1CC1" w14:textId="77777777" w:rsidTr="005220EF">
        <w:trPr>
          <w:trHeight w:val="144"/>
          <w:jc w:val="center"/>
        </w:trPr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C8C02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Child-Pugh Score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3EB2F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26EB3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D8FFC" w14:textId="781F14E0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990E9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916BB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9E6D6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996F3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0E82E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808F2" w14:textId="0A4F2625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820120" w:rsidRPr="00315817" w14:paraId="044D810A" w14:textId="77777777" w:rsidTr="005220EF">
        <w:trPr>
          <w:trHeight w:val="144"/>
          <w:jc w:val="center"/>
        </w:trPr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8073B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1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A4A95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C228D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64EB1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5C37A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8FDBB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AC3AD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1AE65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C3DEB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0496B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20120" w:rsidRPr="00315817" w14:paraId="28187A00" w14:textId="77777777" w:rsidTr="005220EF">
        <w:trPr>
          <w:trHeight w:val="144"/>
          <w:jc w:val="center"/>
        </w:trPr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C1727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1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107AF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0C095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2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.02</w:t>
            </w: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8DF34" w14:textId="3C3AF81B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7CE3F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3.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00035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2.16, 5.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4C960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E235E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4.10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FAF87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817">
              <w:rPr>
                <w:rFonts w:ascii="Arial" w:eastAsia="Arial" w:hAnsi="Arial" w:cs="Arial"/>
                <w:color w:val="000000"/>
                <w:sz w:val="16"/>
                <w:szCs w:val="16"/>
              </w:rPr>
              <w:t>1.45, 11.6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DBAE9" w14:textId="3BA7D146" w:rsidR="00820120" w:rsidRPr="001063DA" w:rsidRDefault="001063DA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63DA">
              <w:rPr>
                <w:rFonts w:ascii="Arial" w:hAnsi="Arial" w:cs="Arial"/>
                <w:b/>
                <w:bCs/>
                <w:sz w:val="16"/>
                <w:szCs w:val="16"/>
              </w:rPr>
              <w:t>0.008</w:t>
            </w:r>
          </w:p>
        </w:tc>
      </w:tr>
      <w:tr w:rsidR="00820120" w:rsidRPr="00315817" w14:paraId="37AD30AA" w14:textId="77777777" w:rsidTr="005220EF">
        <w:trPr>
          <w:trHeight w:val="144"/>
          <w:jc w:val="center"/>
        </w:trPr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D277E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1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0F047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EB606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9E30B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7CED3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64679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A7749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EF181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3AE5D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51116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20120" w:rsidRPr="00315817" w14:paraId="1EEF7277" w14:textId="77777777" w:rsidTr="005220EF">
        <w:trPr>
          <w:trHeight w:val="144"/>
          <w:jc w:val="center"/>
        </w:trPr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0C207" w14:textId="77777777" w:rsidR="00820120" w:rsidRPr="00CD2B8E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1"/>
              <w:rPr>
                <w:rFonts w:ascii="Arial" w:eastAsia="Arial" w:hAnsi="Arial" w:cs="Arial"/>
                <w:color w:val="000000"/>
                <w:sz w:val="16"/>
                <w:szCs w:val="16"/>
                <w:u w:val="single"/>
              </w:rPr>
            </w:pPr>
            <w:r w:rsidRPr="00D61B12">
              <w:rPr>
                <w:rFonts w:ascii="Arial" w:eastAsia="Arial" w:hAnsi="Arial" w:cs="Arial"/>
                <w:color w:val="000000"/>
                <w:sz w:val="16"/>
                <w:szCs w:val="16"/>
                <w:u w:val="single"/>
              </w:rPr>
              <w:t>Genomic factors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038F9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6654D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90155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4E2DD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FE89C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BAEF2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34092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105E6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BE866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20120" w:rsidRPr="00315817" w14:paraId="7D8E0760" w14:textId="77777777" w:rsidTr="00701EBB">
        <w:trPr>
          <w:trHeight w:val="80"/>
          <w:jc w:val="center"/>
        </w:trPr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70ECD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MB (N = 33,42,13)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FCAEE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8DAFC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7, 1.08</w:t>
            </w: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5DD2D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272">
              <w:rPr>
                <w:rFonts w:ascii="Arial" w:hAnsi="Arial" w:cs="Arial"/>
                <w:sz w:val="16"/>
                <w:szCs w:val="16"/>
              </w:rPr>
              <w:t>0.5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2C2D8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9947D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, 1.03</w:t>
            </w: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245D8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E3F6A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3BE72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4, 1.27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DD555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</w:tr>
      <w:tr w:rsidR="00820120" w:rsidRPr="00315817" w14:paraId="519638BA" w14:textId="77777777" w:rsidTr="005220EF">
        <w:trPr>
          <w:trHeight w:val="144"/>
          <w:jc w:val="center"/>
        </w:trPr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DE47C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35791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32C72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CD1EE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E5A00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F70DE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9B755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B2B0A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F25CE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A1D63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820120" w:rsidRPr="00315817" w14:paraId="0D5932F9" w14:textId="77777777" w:rsidTr="00D80D5D">
        <w:trPr>
          <w:trHeight w:val="144"/>
          <w:jc w:val="center"/>
        </w:trPr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B28A4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NT pathway altered (N = 31, 42, 14)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2D2BA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AF76C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8, 2.61</w:t>
            </w:r>
          </w:p>
        </w:tc>
        <w:tc>
          <w:tcPr>
            <w:tcW w:w="435" w:type="pct"/>
            <w:tcBorders>
              <w:top w:val="none" w:sz="0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2B981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26247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390CF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73448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7, 1.87</w:t>
            </w:r>
          </w:p>
        </w:tc>
        <w:tc>
          <w:tcPr>
            <w:tcW w:w="435" w:type="pct"/>
            <w:tcBorders>
              <w:top w:val="none" w:sz="0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D9B42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9D213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CE4FD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, 2.68</w:t>
            </w:r>
          </w:p>
        </w:tc>
        <w:tc>
          <w:tcPr>
            <w:tcW w:w="435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9AB30" w14:textId="77777777" w:rsidR="00820120" w:rsidRPr="00315817" w:rsidRDefault="00820120" w:rsidP="008201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</w:tr>
      <w:tr w:rsidR="00C92056" w:rsidRPr="00315817" w14:paraId="3E3AA85B" w14:textId="77777777" w:rsidTr="00D80D5D">
        <w:trPr>
          <w:trHeight w:val="144"/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66A58" w14:textId="732AF5DD" w:rsidR="00C92056" w:rsidRDefault="007E54CD" w:rsidP="00D80D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E54CD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="00C92056"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HR</w:t>
            </w:r>
            <w:proofErr w:type="spellEnd"/>
            <w:r w:rsidR="00C92056"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= Hazard Ratio, CI = Confidence Interval; *HR compared per 1-unit increase in the continuous variable</w:t>
            </w:r>
          </w:p>
        </w:tc>
      </w:tr>
    </w:tbl>
    <w:p w14:paraId="12AB6304" w14:textId="77777777" w:rsidR="00C459CD" w:rsidRDefault="00C459CD" w:rsidP="0053659F">
      <w:pPr>
        <w:spacing w:after="0" w:line="360" w:lineRule="auto"/>
      </w:pPr>
    </w:p>
    <w:sectPr w:rsidR="00C459CD" w:rsidSect="00711507">
      <w:pgSz w:w="15840" w:h="12240" w:orient="landscape" w:code="1"/>
      <w:pgMar w:top="720" w:right="799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A45D7F"/>
    <w:multiLevelType w:val="multilevel"/>
    <w:tmpl w:val="32B6C92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3A13A71"/>
    <w:multiLevelType w:val="multilevel"/>
    <w:tmpl w:val="9C32CF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104788C"/>
    <w:multiLevelType w:val="hybridMultilevel"/>
    <w:tmpl w:val="82DA6C7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17108">
    <w:abstractNumId w:val="2"/>
  </w:num>
  <w:num w:numId="2" w16cid:durableId="312494141">
    <w:abstractNumId w:val="1"/>
  </w:num>
  <w:num w:numId="3" w16cid:durableId="3210067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2A9"/>
    <w:rsid w:val="00022A61"/>
    <w:rsid w:val="0004271D"/>
    <w:rsid w:val="00063D94"/>
    <w:rsid w:val="00087BD7"/>
    <w:rsid w:val="001063DA"/>
    <w:rsid w:val="001657EE"/>
    <w:rsid w:val="00195911"/>
    <w:rsid w:val="001B48F1"/>
    <w:rsid w:val="001F34F9"/>
    <w:rsid w:val="00255D13"/>
    <w:rsid w:val="0026080B"/>
    <w:rsid w:val="002B2289"/>
    <w:rsid w:val="00302B72"/>
    <w:rsid w:val="00366249"/>
    <w:rsid w:val="003B6C5B"/>
    <w:rsid w:val="003B6E59"/>
    <w:rsid w:val="003C0F4E"/>
    <w:rsid w:val="00403AF0"/>
    <w:rsid w:val="00450683"/>
    <w:rsid w:val="004852A9"/>
    <w:rsid w:val="0053659F"/>
    <w:rsid w:val="005A15FA"/>
    <w:rsid w:val="005D6CBF"/>
    <w:rsid w:val="006875FF"/>
    <w:rsid w:val="00701EBB"/>
    <w:rsid w:val="00711507"/>
    <w:rsid w:val="00711FEC"/>
    <w:rsid w:val="00751016"/>
    <w:rsid w:val="007617C1"/>
    <w:rsid w:val="0079676C"/>
    <w:rsid w:val="007B1C0F"/>
    <w:rsid w:val="007C6CAE"/>
    <w:rsid w:val="007D1891"/>
    <w:rsid w:val="007D2A00"/>
    <w:rsid w:val="007E3463"/>
    <w:rsid w:val="007E54CD"/>
    <w:rsid w:val="007F37F9"/>
    <w:rsid w:val="007F4064"/>
    <w:rsid w:val="00820120"/>
    <w:rsid w:val="00821AFF"/>
    <w:rsid w:val="008414A0"/>
    <w:rsid w:val="00846479"/>
    <w:rsid w:val="00924927"/>
    <w:rsid w:val="009F1946"/>
    <w:rsid w:val="00A247A8"/>
    <w:rsid w:val="00A32624"/>
    <w:rsid w:val="00A8064A"/>
    <w:rsid w:val="00AB7402"/>
    <w:rsid w:val="00AC1FDC"/>
    <w:rsid w:val="00AC7CB8"/>
    <w:rsid w:val="00B11C97"/>
    <w:rsid w:val="00B56ED1"/>
    <w:rsid w:val="00B6761C"/>
    <w:rsid w:val="00B7561F"/>
    <w:rsid w:val="00BB0492"/>
    <w:rsid w:val="00BB5D5C"/>
    <w:rsid w:val="00BD40F1"/>
    <w:rsid w:val="00BF6907"/>
    <w:rsid w:val="00C15A51"/>
    <w:rsid w:val="00C16E7D"/>
    <w:rsid w:val="00C20E0D"/>
    <w:rsid w:val="00C459CD"/>
    <w:rsid w:val="00C5547E"/>
    <w:rsid w:val="00C6042A"/>
    <w:rsid w:val="00C7759E"/>
    <w:rsid w:val="00C825F4"/>
    <w:rsid w:val="00C92056"/>
    <w:rsid w:val="00CB13FE"/>
    <w:rsid w:val="00CC1BB5"/>
    <w:rsid w:val="00CF3B52"/>
    <w:rsid w:val="00D14EC4"/>
    <w:rsid w:val="00D80D5D"/>
    <w:rsid w:val="00D93A54"/>
    <w:rsid w:val="00D96405"/>
    <w:rsid w:val="00DF59E0"/>
    <w:rsid w:val="00E04E21"/>
    <w:rsid w:val="00E268CB"/>
    <w:rsid w:val="00E877FB"/>
    <w:rsid w:val="00E91587"/>
    <w:rsid w:val="00E92E0C"/>
    <w:rsid w:val="00E97165"/>
    <w:rsid w:val="00EA2CC0"/>
    <w:rsid w:val="00EC30EF"/>
    <w:rsid w:val="00ED178D"/>
    <w:rsid w:val="00F001D3"/>
    <w:rsid w:val="00F402A1"/>
    <w:rsid w:val="00F831B0"/>
    <w:rsid w:val="00F95D38"/>
    <w:rsid w:val="00FA677A"/>
    <w:rsid w:val="00FB4F45"/>
    <w:rsid w:val="00FD592F"/>
    <w:rsid w:val="00FE2F05"/>
    <w:rsid w:val="00FF0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0976C"/>
  <w15:chartTrackingRefBased/>
  <w15:docId w15:val="{A3E00B37-14F3-4397-9CD1-31664E867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2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852A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852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852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52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52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2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2A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852A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52A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852A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52A9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4852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852A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852A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852A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852A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0306E0E11EAA4DB461FC8B09FCE607" ma:contentTypeVersion="10" ma:contentTypeDescription="Create a new document." ma:contentTypeScope="" ma:versionID="7e533e1e7d83197af2e755c094b36ff7">
  <xsd:schema xmlns:xsd="http://www.w3.org/2001/XMLSchema" xmlns:xs="http://www.w3.org/2001/XMLSchema" xmlns:p="http://schemas.microsoft.com/office/2006/metadata/properties" xmlns:ns3="f65bd33f-4642-4d95-937d-1ab46361a753" targetNamespace="http://schemas.microsoft.com/office/2006/metadata/properties" ma:root="true" ma:fieldsID="954bb8ec30bf84a396fb9736fdba686a" ns3:_="">
    <xsd:import namespace="f65bd33f-4642-4d95-937d-1ab46361a75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DateTaken" minOccurs="0"/>
                <xsd:element ref="ns3:MediaLengthInSecond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5bd33f-4642-4d95-937d-1ab46361a7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4" nillable="true" ma:displayName="_activity" ma:hidden="true" ma:internalName="_activity">
      <xsd:simpleType>
        <xsd:restriction base="dms:Note"/>
      </xsd:simpleType>
    </xsd:element>
    <xsd:element name="MediaServiceDateTaken" ma:index="15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65bd33f-4642-4d95-937d-1ab46361a75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CE4D18B-8333-46FD-A40B-B715AC5D7B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5bd33f-4642-4d95-937d-1ab46361a7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8DBD5D0-0606-43A3-8406-39D09D25473F}">
  <ds:schemaRefs>
    <ds:schemaRef ds:uri="http://schemas.microsoft.com/office/2006/metadata/properties"/>
    <ds:schemaRef ds:uri="http://schemas.microsoft.com/office/infopath/2007/PartnerControls"/>
    <ds:schemaRef ds:uri="f65bd33f-4642-4d95-937d-1ab46361a753"/>
  </ds:schemaRefs>
</ds:datastoreItem>
</file>

<file path=customXml/itemProps3.xml><?xml version="1.0" encoding="utf-8"?>
<ds:datastoreItem xmlns:ds="http://schemas.openxmlformats.org/officeDocument/2006/customXml" ds:itemID="{D8E33DB6-8BD5-4B59-BCB3-20B93B79D4C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4</Words>
  <Characters>19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wzer, Darren</dc:creator>
  <cp:keywords/>
  <dc:description/>
  <cp:lastModifiedBy>Massler, Jessica</cp:lastModifiedBy>
  <cp:revision>3</cp:revision>
  <cp:lastPrinted>2023-10-24T14:06:00Z</cp:lastPrinted>
  <dcterms:created xsi:type="dcterms:W3CDTF">2024-03-08T18:02:00Z</dcterms:created>
  <dcterms:modified xsi:type="dcterms:W3CDTF">2024-03-08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0306E0E11EAA4DB461FC8B09FCE607</vt:lpwstr>
  </property>
</Properties>
</file>